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4" w:type="dxa"/>
        <w:tblLook w:val="04A0" w:firstRow="1" w:lastRow="0" w:firstColumn="1" w:lastColumn="0" w:noHBand="0" w:noVBand="1"/>
      </w:tblPr>
      <w:tblGrid>
        <w:gridCol w:w="5023"/>
        <w:gridCol w:w="2501"/>
        <w:gridCol w:w="2257"/>
        <w:gridCol w:w="876"/>
        <w:gridCol w:w="1912"/>
        <w:gridCol w:w="1365"/>
      </w:tblGrid>
      <w:tr w:rsidR="00890A7A" w:rsidRPr="00A91047" w14:paraId="75A45D44" w14:textId="77777777" w:rsidTr="00890A7A">
        <w:trPr>
          <w:trHeight w:val="540"/>
        </w:trPr>
        <w:tc>
          <w:tcPr>
            <w:tcW w:w="1393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00BECB" w14:textId="5EB0C2EC" w:rsidR="00890A7A" w:rsidRPr="00A91047" w:rsidRDefault="00890A7A" w:rsidP="00CE6D2A">
            <w:pPr>
              <w:spacing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b/>
                <w:bCs/>
              </w:rPr>
              <w:t>Supplementary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Table </w:t>
            </w:r>
            <w:r w:rsidR="00480F9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1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 Univariate logistic regression analysis of risk factors associated with steroid refractory</w:t>
            </w:r>
            <w:r w:rsid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="00F9487C" w:rsidRPr="001E08E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litis</w:t>
            </w:r>
          </w:p>
        </w:tc>
      </w:tr>
      <w:tr w:rsidR="00890A7A" w:rsidRPr="00A91047" w14:paraId="4E963AC8" w14:textId="77777777" w:rsidTr="00502C9A">
        <w:trPr>
          <w:trHeight w:val="573"/>
        </w:trPr>
        <w:tc>
          <w:tcPr>
            <w:tcW w:w="50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9AECA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7541FE" w14:textId="28C036CF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teroid-responsive group (n</w:t>
            </w:r>
            <w:r w:rsidR="00B5328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=</w:t>
            </w:r>
            <w:r w:rsidR="00B5328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45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1951F" w14:textId="2AE42835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teroid-refractory group (n</w:t>
            </w:r>
            <w:r w:rsidR="00B5328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=</w:t>
            </w:r>
            <w:r w:rsidR="00B53286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1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72BD2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D024F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95% C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5F0D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890A7A" w:rsidRPr="00A91047" w14:paraId="3EB10C67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E518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ge, median years (IQR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ACC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1 (54-69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06D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7 (52-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2B7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7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824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21-1.0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39F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510 </w:t>
            </w:r>
          </w:p>
        </w:tc>
      </w:tr>
      <w:tr w:rsidR="00890A7A" w:rsidRPr="00A91047" w14:paraId="634C5680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AA8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ale, n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DD9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2 (71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FC0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9 (75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F41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2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AB6A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284-5.2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B68F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790 </w:t>
            </w:r>
          </w:p>
        </w:tc>
      </w:tr>
      <w:tr w:rsidR="00890A7A" w:rsidRPr="00A91047" w14:paraId="75A43EE9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F627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BMI (kg/m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2</w:t>
            </w: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, mean ± SD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38C8" w14:textId="7E1B150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2.0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.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1F2F" w14:textId="762B37F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2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2657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6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B066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867-1.2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F5E5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566 </w:t>
            </w:r>
          </w:p>
        </w:tc>
      </w:tr>
      <w:tr w:rsidR="00890A7A" w:rsidRPr="00A91047" w14:paraId="2385DDE5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E6010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ime to onset of colitis, median days (IQR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238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97 (32-135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949E" w14:textId="6A274FB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41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(79-18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347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5C26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001-1.0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EA29" w14:textId="597818C4" w:rsidR="00890A7A" w:rsidRPr="00F9487C" w:rsidRDefault="00F9487C" w:rsidP="00CE6D2A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  <w:lang w:eastAsia="zh-CN"/>
              </w:rPr>
            </w:pP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 xml:space="preserve">  </w:t>
            </w:r>
            <w:r w:rsidR="005440C7"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0.037</w:t>
            </w:r>
            <w:r w:rsidR="005440C7"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*</w:t>
            </w:r>
          </w:p>
        </w:tc>
      </w:tr>
      <w:tr w:rsidR="00890A7A" w:rsidRPr="00A91047" w14:paraId="40AF2796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5A1B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ymptoms, n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9554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70F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599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2B8E" w14:textId="77777777" w:rsidR="00890A7A" w:rsidRPr="00F9487C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D2C9" w14:textId="77777777" w:rsidR="00890A7A" w:rsidRPr="00F9487C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90A7A" w:rsidRPr="00A91047" w14:paraId="2DAE6D30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72A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Diarrhe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E76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44 (97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6017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 (83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2DF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1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48BB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009-1.3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17A8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8 </w:t>
            </w:r>
          </w:p>
        </w:tc>
      </w:tr>
      <w:tr w:rsidR="00890A7A" w:rsidRPr="00A91047" w14:paraId="4C5A8565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F864F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Blood in stoo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3D3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0 (44.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7F5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 (66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97E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.5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7A11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657-9.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A42A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9 </w:t>
            </w:r>
          </w:p>
        </w:tc>
      </w:tr>
      <w:tr w:rsidR="00890A7A" w:rsidRPr="00A91047" w14:paraId="59BFFE84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5EFD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bdominal pain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EDF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4 (53.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352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 (66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FE8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7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57B5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460-6.6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811D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411 </w:t>
            </w:r>
          </w:p>
        </w:tc>
      </w:tr>
      <w:tr w:rsidR="00890A7A" w:rsidRPr="00A91047" w14:paraId="12ABF475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E4A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Fev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6DD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 (4.4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0AD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 (25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320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.1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E2EF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042-49.2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A5F1" w14:textId="0DDE302E" w:rsidR="00890A7A" w:rsidRPr="00F9487C" w:rsidRDefault="00F9487C" w:rsidP="00CE6D2A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  <w:lang w:eastAsia="zh-CN"/>
              </w:rPr>
            </w:pP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 xml:space="preserve">  </w:t>
            </w:r>
            <w:r w:rsidR="005440C7"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0.045</w:t>
            </w:r>
            <w:r w:rsidR="005440C7"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*</w:t>
            </w:r>
            <w:r w:rsidR="00890A7A" w:rsidRPr="00F9487C">
              <w:rPr>
                <w:rFonts w:eastAsia="等线" w:cs="Times New Roman"/>
                <w:color w:val="FF0000"/>
                <w:szCs w:val="24"/>
                <w:lang w:eastAsia="zh-CN"/>
              </w:rPr>
              <w:t xml:space="preserve"> </w:t>
            </w:r>
          </w:p>
        </w:tc>
      </w:tr>
      <w:tr w:rsidR="00890A7A" w:rsidRPr="00A91047" w14:paraId="599CDA3A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E12D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umor types, n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6FC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563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B6B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9D8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D2E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90A7A" w:rsidRPr="00A91047" w14:paraId="50D7C44A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D0D6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Gastrointestinal canc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4A5E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1 (46.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EBB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 (16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4A2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EFF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E3B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416 </w:t>
            </w:r>
          </w:p>
        </w:tc>
      </w:tr>
      <w:tr w:rsidR="00890A7A" w:rsidRPr="00A91047" w14:paraId="1DF5647D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1870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ung canc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341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 (22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211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 (41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259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8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4C2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019-4.20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D10AD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90A7A" w:rsidRPr="00A91047" w14:paraId="3427E7C5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C64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Hepatobiliary canc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AA5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 (13.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C53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 (25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7B4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5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5A5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123-18.363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ABB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90A7A" w:rsidRPr="00A91047" w14:paraId="1B4C7CFF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4B4D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Pancreatic canc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C7E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 (11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B75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 (8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71C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5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D1C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106-21.312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FFA9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90A7A" w:rsidRPr="00A91047" w14:paraId="0735F72B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00D3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Others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95B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 (6.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590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 (8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7F2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6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352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027-13.582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797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90A7A" w:rsidRPr="00A91047" w14:paraId="14E04C9B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E8C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ICIs types, n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61C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F0D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7B9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E8E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194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90A7A" w:rsidRPr="00A91047" w14:paraId="4AF20037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A189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nti-PD-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ECB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3 (73.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401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 (66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24A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5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D30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076-3.305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30C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741 </w:t>
            </w:r>
          </w:p>
        </w:tc>
      </w:tr>
      <w:tr w:rsidR="00890A7A" w:rsidRPr="00A91047" w14:paraId="6BDEE46C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0C6E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nti-PD-L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B89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 (17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6B6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 (16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23E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4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5F0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056-3.811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80A3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90A7A" w:rsidRPr="00A91047" w14:paraId="38712339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030F" w14:textId="4EF50B90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Combination (Anti-PD-1/L1</w:t>
            </w:r>
            <w:r w:rsidR="00D2158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="00D2158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Anti-CTLA-4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522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4 (8.9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9E1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 (16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0F8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98B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DC3E6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90A7A" w:rsidRPr="00A91047" w14:paraId="6782E0C7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12549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umber of ICIs treatment, median (IQR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4AB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 (2-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4F9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 (3-1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DFB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7E1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44-1.1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FF3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455 </w:t>
            </w:r>
          </w:p>
        </w:tc>
      </w:tr>
      <w:tr w:rsidR="00890A7A" w:rsidRPr="00A91047" w14:paraId="484A688E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1460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Diarrhea grade, n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77C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AD8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7E9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6F0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E83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90A7A" w:rsidRPr="00A91047" w14:paraId="6DE62B48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F7B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D39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 (11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4D9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 (16.7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C97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611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6B3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678-3.827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E5E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szCs w:val="24"/>
                <w:lang w:eastAsia="zh-CN"/>
              </w:rPr>
              <w:t xml:space="preserve">0.280 </w:t>
            </w:r>
          </w:p>
        </w:tc>
      </w:tr>
      <w:tr w:rsidR="00890A7A" w:rsidRPr="00A91047" w14:paraId="0209D2F6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4ADD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E04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5 (33.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84B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 (16.7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5B08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2ED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3F1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90A7A" w:rsidRPr="00A91047" w14:paraId="46D83C73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E209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 xml:space="preserve">  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55B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4 (53.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A4F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 (41.7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CD9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A0E7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743E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90A7A" w:rsidRPr="00A91047" w14:paraId="6D546846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DE04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424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 (2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7D5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 (25.0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C9C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64A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5B12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90A7A" w:rsidRPr="00A91047" w14:paraId="2F912DCF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421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litis grade, n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0F9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623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6E3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CB9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1B6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90A7A" w:rsidRPr="00A91047" w14:paraId="16CFF46F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7224E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0ED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2 (26.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FA6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 (8.3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48FF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szCs w:val="24"/>
                <w:lang w:eastAsia="zh-CN"/>
              </w:rPr>
              <w:t xml:space="preserve">5.817 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1BDB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szCs w:val="24"/>
                <w:lang w:eastAsia="zh-CN"/>
              </w:rPr>
              <w:t>1.505-22.476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6365" w14:textId="31675CE2" w:rsidR="00890A7A" w:rsidRPr="00F9487C" w:rsidRDefault="005440C7" w:rsidP="00CE6D2A">
            <w:pPr>
              <w:spacing w:before="0" w:after="0"/>
              <w:jc w:val="center"/>
              <w:rPr>
                <w:rFonts w:eastAsia="等线" w:cs="Times New Roman"/>
                <w:color w:val="C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0.011</w:t>
            </w: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*</w:t>
            </w:r>
            <w:r w:rsidR="00890A7A" w:rsidRPr="00F9487C">
              <w:rPr>
                <w:rFonts w:eastAsia="等线" w:cs="Times New Roman"/>
                <w:color w:val="C00000"/>
                <w:szCs w:val="24"/>
                <w:lang w:eastAsia="zh-CN"/>
              </w:rPr>
              <w:t xml:space="preserve"> </w:t>
            </w:r>
          </w:p>
        </w:tc>
      </w:tr>
      <w:tr w:rsidR="00890A7A" w:rsidRPr="00A91047" w14:paraId="6428A487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F887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215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2 (71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FFB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 (58.3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FF129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6CDD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3241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</w:tr>
      <w:tr w:rsidR="00890A7A" w:rsidRPr="00A91047" w14:paraId="45581B9B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C2B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6B27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 (2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B49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 (8.3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2DF9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5B82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70F3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</w:tr>
      <w:tr w:rsidR="00890A7A" w:rsidRPr="00A91047" w14:paraId="0A3740DC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D090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1A8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 (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5ED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 (25.0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A922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4715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C048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</w:tr>
      <w:tr w:rsidR="00890A7A" w:rsidRPr="00A91047" w14:paraId="151E4355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DBF8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aboratory results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6B5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94C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2A0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392B" w14:textId="77777777" w:rsidR="00890A7A" w:rsidRPr="00F9487C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EC4D" w14:textId="77777777" w:rsidR="00890A7A" w:rsidRPr="00F9487C" w:rsidRDefault="00890A7A" w:rsidP="00CE6D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90A7A" w:rsidRPr="00A91047" w14:paraId="0F54E72D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C302" w14:textId="32F37A9B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IL-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6 (</w:t>
            </w:r>
            <w:proofErr w:type="spellStart"/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pg</w:t>
            </w:r>
            <w:proofErr w:type="spellEnd"/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/m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073C" w14:textId="62B5F7E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szCs w:val="24"/>
                <w:lang w:eastAsia="zh-CN"/>
              </w:rPr>
              <w:t>24.1</w:t>
            </w:r>
            <w:r w:rsidR="00B53286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szCs w:val="24"/>
                <w:lang w:eastAsia="zh-CN"/>
              </w:rPr>
              <w:t>20.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44AA" w14:textId="4835D7C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szCs w:val="24"/>
                <w:lang w:eastAsia="zh-CN"/>
              </w:rPr>
              <w:t>81.7</w:t>
            </w:r>
            <w:r w:rsidR="00B53286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szCs w:val="24"/>
                <w:lang w:eastAsia="zh-CN"/>
              </w:rPr>
              <w:t>3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0C9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szCs w:val="24"/>
                <w:lang w:eastAsia="zh-CN"/>
              </w:rPr>
              <w:t>1.0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4E198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szCs w:val="24"/>
                <w:lang w:eastAsia="zh-CN"/>
              </w:rPr>
              <w:t>1.028-1.0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2FAE" w14:textId="27F378C4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＜</w:t>
            </w: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0.001</w:t>
            </w:r>
            <w:r w:rsidR="005440C7"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*</w:t>
            </w:r>
          </w:p>
        </w:tc>
      </w:tr>
      <w:tr w:rsidR="00890A7A" w:rsidRPr="00A91047" w14:paraId="1A1EAED2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6F5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Hb (g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DC61" w14:textId="0C706F0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10.3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2.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6089" w14:textId="29F016F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19.4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45C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DC81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89-1.0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666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193</w:t>
            </w:r>
          </w:p>
        </w:tc>
      </w:tr>
      <w:tr w:rsidR="00890A7A" w:rsidRPr="00A91047" w14:paraId="36DDF8D7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7373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RBC (× 10</w:t>
            </w:r>
            <w:r w:rsidRPr="00A9104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12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CF5C" w14:textId="76ED623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A1F6" w14:textId="787FFC38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344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84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86C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647-5.2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156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52</w:t>
            </w:r>
          </w:p>
        </w:tc>
      </w:tr>
      <w:tr w:rsidR="00890A7A" w:rsidRPr="00A91047" w14:paraId="26DA33F4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185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WBC (× 10</w:t>
            </w:r>
            <w:r w:rsidRPr="00A9104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78FB" w14:textId="37CF5001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9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.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F1A7" w14:textId="3C593BD5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5D8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8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A17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766-1.2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673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885</w:t>
            </w:r>
          </w:p>
        </w:tc>
      </w:tr>
      <w:tr w:rsidR="00890A7A" w:rsidRPr="00A91047" w14:paraId="58E78CD9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D23D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NEUT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2348" w14:textId="6D6403E5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0.9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7.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790B" w14:textId="647A9971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7.3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667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5.37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203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184-1282.5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DBE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26</w:t>
            </w:r>
          </w:p>
        </w:tc>
      </w:tr>
      <w:tr w:rsidR="00890A7A" w:rsidRPr="00A91047" w14:paraId="28BAE7A3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4490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PLT (× 10</w:t>
            </w:r>
            <w:r w:rsidRPr="00A9104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1915" w14:textId="774BD2DF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84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91.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337E" w14:textId="6F6EDF6B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80.9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1BC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55B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3-1.0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7FC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03</w:t>
            </w:r>
          </w:p>
        </w:tc>
      </w:tr>
      <w:tr w:rsidR="00890A7A" w:rsidRPr="00A91047" w14:paraId="3B348B0D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12B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LT (U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8AD1" w14:textId="2F6BE77D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3.3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1.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4992" w14:textId="7D48EA94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8.7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311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8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25E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42-1.0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551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481</w:t>
            </w:r>
          </w:p>
        </w:tc>
      </w:tr>
      <w:tr w:rsidR="00890A7A" w:rsidRPr="00A91047" w14:paraId="38BD92EA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40B2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ST (U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D7BD" w14:textId="646103E0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8.3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4.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36CA" w14:textId="7A7D99D5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5.5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C80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F2C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62-1.0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C3E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705</w:t>
            </w:r>
          </w:p>
        </w:tc>
      </w:tr>
      <w:tr w:rsidR="00890A7A" w:rsidRPr="00A91047" w14:paraId="1C581341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DE5E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TP (g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A14E" w14:textId="0FCDF4C3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3.9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.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E90E" w14:textId="3202B039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4.2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8F03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202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21-1.0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95F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888</w:t>
            </w:r>
          </w:p>
        </w:tc>
      </w:tr>
      <w:tr w:rsidR="00890A7A" w:rsidRPr="00A91047" w14:paraId="733E6386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5504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LB (g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6155" w14:textId="3484C17A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5.3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BC7D" w14:textId="2D6F802E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7.4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F39C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8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663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50-1.2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FF5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20</w:t>
            </w:r>
          </w:p>
        </w:tc>
      </w:tr>
      <w:tr w:rsidR="00890A7A" w:rsidRPr="00A91047" w14:paraId="72059C97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115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LP (U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8555" w14:textId="520FDA9A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12.3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93.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ED57" w14:textId="5D7959CC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3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E5D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5A2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79-1.0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016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317</w:t>
            </w:r>
          </w:p>
        </w:tc>
      </w:tr>
      <w:tr w:rsidR="00890A7A" w:rsidRPr="00A91047" w14:paraId="6CB17B28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4B55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GGT (U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ED18" w14:textId="152E69A8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3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4.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9D2B" w14:textId="52166AEF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1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403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E775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8-1.0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4D0B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495</w:t>
            </w:r>
          </w:p>
        </w:tc>
      </w:tr>
      <w:tr w:rsidR="00890A7A" w:rsidRPr="00A91047" w14:paraId="1FB62C01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9767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TBil (μmol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3D95" w14:textId="549F0C4F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0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.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5E03" w14:textId="4C80953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.2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6D9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0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CF5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771-1.0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218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55</w:t>
            </w:r>
          </w:p>
        </w:tc>
      </w:tr>
      <w:tr w:rsidR="00890A7A" w:rsidRPr="00A91047" w14:paraId="059D02DE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E98C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DBil (μmol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68C5" w14:textId="702382B6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4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F6ED" w14:textId="1F8E1783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.0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C62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84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A64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611-1.1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8D7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86</w:t>
            </w:r>
          </w:p>
        </w:tc>
      </w:tr>
      <w:tr w:rsidR="00890A7A" w:rsidRPr="00A91047" w14:paraId="167427DA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B7D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BUN (mmol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BD78" w14:textId="21B60681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2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.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77D8" w14:textId="1CF0E01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7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456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11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5EA7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838-1.4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D9ED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452</w:t>
            </w:r>
          </w:p>
        </w:tc>
      </w:tr>
      <w:tr w:rsidR="00890A7A" w:rsidRPr="00A91047" w14:paraId="0185BE8C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8601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Scr (μmol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837F" w14:textId="0F19AD2E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2.4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6.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F5C47" w14:textId="670FDBB6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1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FD87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1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EB3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0-1.0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D8F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09</w:t>
            </w:r>
          </w:p>
        </w:tc>
      </w:tr>
      <w:tr w:rsidR="00890A7A" w:rsidRPr="00A91047" w14:paraId="3D6B0D40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BE88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DH (U/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0754" w14:textId="3EB21871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76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69.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AEF06" w14:textId="7349F59F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213.4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B20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0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9320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98-1.0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067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121</w:t>
            </w:r>
          </w:p>
        </w:tc>
      </w:tr>
      <w:tr w:rsidR="00890A7A" w:rsidRPr="00A91047" w14:paraId="514C3370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81A0E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TT (s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61B4" w14:textId="002346A6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7.5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5.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0F54" w14:textId="55C8FCA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6.2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FAA8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7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E38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495-1.2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E251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351</w:t>
            </w:r>
          </w:p>
        </w:tc>
      </w:tr>
      <w:tr w:rsidR="00890A7A" w:rsidRPr="00A91047" w14:paraId="4F4F34A4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2CBF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APTT (s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8C26" w14:textId="5EFCCA70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6.8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.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9C3F" w14:textId="5A3B6F08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34.1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7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DBE7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FD8A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877-1.0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820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312</w:t>
            </w:r>
          </w:p>
        </w:tc>
      </w:tr>
      <w:tr w:rsidR="00890A7A" w:rsidRPr="00A91047" w14:paraId="5F44133C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649A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 xml:space="preserve">  PT (s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2670" w14:textId="4B366B0B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3.4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5CE6" w14:textId="128E92B2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2.9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9E99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7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3284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422-1.2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D11E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206</w:t>
            </w:r>
          </w:p>
        </w:tc>
      </w:tr>
      <w:tr w:rsidR="00890A7A" w:rsidRPr="00A91047" w14:paraId="46E29338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CC7F" w14:textId="77777777" w:rsidR="00890A7A" w:rsidRPr="00A91047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PTA (%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C0CF5" w14:textId="285CCE63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91.6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16.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17A1" w14:textId="13ED26A6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89.1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427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E9C6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947-1.0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5362" w14:textId="77777777" w:rsidR="00890A7A" w:rsidRPr="00A91047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>0.608</w:t>
            </w:r>
          </w:p>
        </w:tc>
      </w:tr>
      <w:tr w:rsidR="00890A7A" w:rsidRPr="00F9487C" w14:paraId="1D3DCCE8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A328" w14:textId="77777777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104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IN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313D" w14:textId="747ED728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1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C6CF" w14:textId="1F9961B2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0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97E9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3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C5FF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001-139.0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A751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718</w:t>
            </w:r>
          </w:p>
        </w:tc>
      </w:tr>
      <w:tr w:rsidR="00890A7A" w:rsidRPr="00F9487C" w14:paraId="2DDD5D63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AB22" w14:textId="4BD4F266" w:rsidR="00890A7A" w:rsidRPr="00F9487C" w:rsidRDefault="00890A7A" w:rsidP="00CE6D2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D-dimer (</w:t>
            </w:r>
            <w:proofErr w:type="spellStart"/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μg</w:t>
            </w:r>
            <w:proofErr w:type="spellEnd"/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/m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22CC" w14:textId="494B8514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8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D815" w14:textId="3ECC3BAB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4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±</w:t>
            </w:r>
            <w:r w:rsidR="00B53286" w:rsidRPr="00F948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6DA8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8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7936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491-1.3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C26B" w14:textId="77777777" w:rsidR="00890A7A" w:rsidRPr="00F9487C" w:rsidRDefault="00890A7A" w:rsidP="00CE6D2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435</w:t>
            </w:r>
          </w:p>
        </w:tc>
      </w:tr>
      <w:tr w:rsidR="00B53286" w:rsidRPr="00F9487C" w14:paraId="563FAC72" w14:textId="77777777" w:rsidTr="00E3194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18E69" w14:textId="5F4543D9" w:rsidR="00B53286" w:rsidRPr="00F9487C" w:rsidRDefault="00B53286" w:rsidP="00B53286">
            <w:pPr>
              <w:spacing w:before="0" w:after="0"/>
              <w:ind w:firstLineChars="50" w:firstLine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t>CRP (mg/dL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11B0D" w14:textId="7F48D463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t>3.3</w:t>
            </w:r>
            <w:r w:rsidRPr="00F9487C">
              <w:rPr>
                <w:rFonts w:hint="eastAsia"/>
                <w:lang w:eastAsia="zh-CN"/>
              </w:rPr>
              <w:t xml:space="preserve"> </w:t>
            </w:r>
            <w:r w:rsidRPr="00F9487C">
              <w:t>±</w:t>
            </w:r>
            <w:r w:rsidRPr="00F9487C">
              <w:rPr>
                <w:rFonts w:hint="eastAsia"/>
                <w:lang w:eastAsia="zh-CN"/>
              </w:rPr>
              <w:t xml:space="preserve"> </w:t>
            </w:r>
            <w:r w:rsidRPr="00F9487C">
              <w:t>3.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79172" w14:textId="2808E422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t>4.6</w:t>
            </w:r>
            <w:r w:rsidRPr="00F9487C">
              <w:rPr>
                <w:rFonts w:hint="eastAsia"/>
                <w:lang w:eastAsia="zh-CN"/>
              </w:rPr>
              <w:t xml:space="preserve"> </w:t>
            </w:r>
            <w:r w:rsidRPr="00F9487C">
              <w:t>±</w:t>
            </w:r>
            <w:r w:rsidRPr="00F9487C">
              <w:rPr>
                <w:rFonts w:hint="eastAsia"/>
                <w:lang w:eastAsia="zh-CN"/>
              </w:rPr>
              <w:t xml:space="preserve"> </w:t>
            </w:r>
            <w:r w:rsidRPr="00F9487C">
              <w:t>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3A671" w14:textId="7824C41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t>1.07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529B3" w14:textId="35839B18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t>0.928-1.2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D7A0A" w14:textId="14E1C190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t>0.331</w:t>
            </w:r>
          </w:p>
        </w:tc>
      </w:tr>
      <w:tr w:rsidR="00B53286" w:rsidRPr="00F9487C" w14:paraId="114206A6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62A1" w14:textId="0D55EB17" w:rsidR="00B53286" w:rsidRPr="00F9487C" w:rsidRDefault="00B53286" w:rsidP="00B5328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ndoscopic features, n (%) (n</w:t>
            </w:r>
            <w:r w:rsidRP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=</w:t>
            </w:r>
            <w:r w:rsidRP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26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6EC9" w14:textId="1A4651F5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</w:t>
            </w:r>
            <w:r w:rsidRP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=</w:t>
            </w:r>
            <w:r w:rsidRP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0CFB" w14:textId="4E975B69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</w:t>
            </w:r>
            <w:r w:rsidRP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=</w:t>
            </w:r>
            <w:r w:rsidRPr="00F9487C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F9487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CB9A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CBA8" w14:textId="77777777" w:rsidR="00B53286" w:rsidRPr="00F9487C" w:rsidRDefault="00B53286" w:rsidP="00B5328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B76A" w14:textId="77777777" w:rsidR="00B53286" w:rsidRPr="00F9487C" w:rsidRDefault="00B53286" w:rsidP="00B5328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B53286" w:rsidRPr="00F9487C" w14:paraId="0B261EB1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B711" w14:textId="77777777" w:rsidR="00B53286" w:rsidRPr="00F9487C" w:rsidRDefault="00B53286" w:rsidP="00B5328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Ulcerative lesions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D9D2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7 (26.9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348A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9 (34.6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7782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1.571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AD36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.172-114.262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DB8A" w14:textId="190F0591" w:rsidR="00B53286" w:rsidRPr="00F9487C" w:rsidRDefault="005440C7" w:rsidP="00B53286">
            <w:pPr>
              <w:spacing w:before="0" w:after="0"/>
              <w:jc w:val="center"/>
              <w:rPr>
                <w:rFonts w:eastAsia="等线" w:cs="Times New Roman"/>
                <w:color w:val="C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0.036</w:t>
            </w: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*</w:t>
            </w:r>
          </w:p>
        </w:tc>
      </w:tr>
      <w:tr w:rsidR="00B53286" w:rsidRPr="00F9487C" w14:paraId="15F859C9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32CF" w14:textId="77777777" w:rsidR="00B53286" w:rsidRPr="00F9487C" w:rsidRDefault="00B53286" w:rsidP="00B5328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Non-ulcerative inflammation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061E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9 (34.6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7B59" w14:textId="77777777" w:rsidR="00B53286" w:rsidRPr="00F9487C" w:rsidRDefault="00B53286" w:rsidP="00B5328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1 (3.8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E5FD" w14:textId="77777777" w:rsidR="00B53286" w:rsidRPr="00F9487C" w:rsidRDefault="00B53286" w:rsidP="00B5328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00E4" w14:textId="77777777" w:rsidR="00B53286" w:rsidRPr="00F9487C" w:rsidRDefault="00B53286" w:rsidP="00B5328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E68D" w14:textId="77777777" w:rsidR="00B53286" w:rsidRPr="00F9487C" w:rsidRDefault="00B53286" w:rsidP="00B53286">
            <w:pPr>
              <w:spacing w:before="0" w:after="0"/>
              <w:rPr>
                <w:rFonts w:eastAsia="等线" w:cs="Times New Roman"/>
                <w:color w:val="C00000"/>
                <w:szCs w:val="24"/>
                <w:lang w:eastAsia="zh-CN"/>
              </w:rPr>
            </w:pPr>
          </w:p>
        </w:tc>
      </w:tr>
      <w:tr w:rsidR="00033282" w:rsidRPr="00F9487C" w14:paraId="7B3DCFFA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2E16" w14:textId="77777777" w:rsidR="00033282" w:rsidRPr="00F9487C" w:rsidRDefault="00033282" w:rsidP="0003328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Pan-colonic involvement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F96D" w14:textId="63F3B9E3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8 (</w:t>
            </w: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30.8</w:t>
            </w: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B91F" w14:textId="64967FE1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8 (</w:t>
            </w: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30.8</w:t>
            </w: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F48AAA" w14:textId="77777777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4.000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7882A2" w14:textId="77777777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>0.639-25.020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3869C0" w14:textId="77777777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8 </w:t>
            </w:r>
          </w:p>
        </w:tc>
      </w:tr>
      <w:tr w:rsidR="00033282" w:rsidRPr="00F9487C" w14:paraId="224718EB" w14:textId="77777777" w:rsidTr="00502C9A">
        <w:trPr>
          <w:trHeight w:val="360"/>
        </w:trPr>
        <w:tc>
          <w:tcPr>
            <w:tcW w:w="50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6092E0" w14:textId="77777777" w:rsidR="00033282" w:rsidRPr="00F9487C" w:rsidRDefault="00033282" w:rsidP="0003328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Partial colonic involvement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EF41F6" w14:textId="40432C9B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8 (</w:t>
            </w: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30.8</w:t>
            </w: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C2691D" w14:textId="2F2EF835" w:rsidR="00033282" w:rsidRPr="00F9487C" w:rsidRDefault="00033282" w:rsidP="0003328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2 (</w:t>
            </w:r>
            <w:r w:rsidRPr="00F9487C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7.7</w:t>
            </w:r>
            <w:r w:rsidRPr="00F9487C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742D7" w14:textId="77777777" w:rsidR="00033282" w:rsidRPr="00F9487C" w:rsidRDefault="00033282" w:rsidP="0003328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C32FB" w14:textId="77777777" w:rsidR="00033282" w:rsidRPr="00F9487C" w:rsidRDefault="00033282" w:rsidP="0003328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CB134" w14:textId="77777777" w:rsidR="00033282" w:rsidRPr="00F9487C" w:rsidRDefault="00033282" w:rsidP="0003328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6882A6DF" w14:textId="77777777" w:rsidR="005440C7" w:rsidRPr="00A91047" w:rsidRDefault="00890A7A" w:rsidP="005440C7">
      <w:pPr>
        <w:widowControl w:val="0"/>
        <w:spacing w:before="0" w:after="0"/>
        <w:jc w:val="both"/>
        <w:rPr>
          <w:rFonts w:cs="Times New Roman"/>
          <w:szCs w:val="24"/>
          <w:lang w:eastAsia="zh-CN"/>
        </w:rPr>
      </w:pPr>
      <w:r w:rsidRPr="00F9487C">
        <w:rPr>
          <w:rFonts w:eastAsia="等线" w:cs="Times New Roman"/>
          <w:kern w:val="2"/>
          <w:szCs w:val="24"/>
          <w:lang w:eastAsia="zh-CN"/>
        </w:rPr>
        <w:t xml:space="preserve">ICI-induced colitis: Immune checkpoint inhibitor-induced colitis; IQR: interquartile range; SD: Standard deviation; BMI: Body mass index; ICIs: Immune checkpoint inhibitors; PD-1: Programmed cell death protein 1; PD-L1: Programmed death ligand 1; CTLA-4: Cytotoxic T-lymphocyte-associated antigen 4. IL-6: Interleukin-6; Hb: Hemoglobin; RBC: Red blood cell; WBC: White blood cell; NEUT: Neutrophil; PLT: Platelet; ALT: Alanine aminotransferase; AST: Aspartate aminotransferase; TP: Total protein; ALB: Albumin; ALP: Alkaline phosphatase; GGT: Gamma-glutamyl transpeptidase; TBil: Total bilirubin; DBil: Direct bilirubin; BUN: Blood urea nitrogen; Scr: Serum creatinine; LDH: Lactate dehydrogenase; TT: Thrombin time; APTT: Activated partial thromboplastin time; PT: Prothrombin time; PTA: Prothrombin activity; INR: International normalized ratio; </w:t>
      </w:r>
      <w:r w:rsidR="00B53286" w:rsidRPr="00F9487C">
        <w:rPr>
          <w:rFonts w:eastAsia="等线" w:cs="Times New Roman" w:hint="eastAsia"/>
          <w:kern w:val="2"/>
          <w:szCs w:val="24"/>
          <w:lang w:eastAsia="zh-CN"/>
        </w:rPr>
        <w:t xml:space="preserve">CRP: </w:t>
      </w:r>
      <w:r w:rsidR="00B53286" w:rsidRPr="00F9487C">
        <w:rPr>
          <w:rFonts w:eastAsia="等线" w:cs="Times New Roman"/>
          <w:kern w:val="2"/>
          <w:szCs w:val="24"/>
          <w:lang w:eastAsia="zh-CN"/>
        </w:rPr>
        <w:t>C-reactive protein</w:t>
      </w:r>
      <w:r w:rsidR="00B53286" w:rsidRPr="00F9487C">
        <w:rPr>
          <w:rFonts w:eastAsia="等线" w:cs="Times New Roman" w:hint="eastAsia"/>
          <w:kern w:val="2"/>
          <w:szCs w:val="24"/>
          <w:lang w:eastAsia="zh-CN"/>
        </w:rPr>
        <w:t xml:space="preserve">; </w:t>
      </w:r>
      <w:r w:rsidRPr="00F9487C">
        <w:rPr>
          <w:rFonts w:eastAsia="等线" w:cs="Times New Roman"/>
          <w:kern w:val="2"/>
          <w:szCs w:val="24"/>
          <w:lang w:eastAsia="zh-CN"/>
        </w:rPr>
        <w:t>OR: Odds ratio; CI: Confidence interval</w:t>
      </w:r>
      <w:r w:rsidRPr="00F9487C">
        <w:rPr>
          <w:rFonts w:eastAsia="等线" w:cs="Times New Roman" w:hint="eastAsia"/>
          <w:kern w:val="2"/>
          <w:szCs w:val="24"/>
          <w:lang w:eastAsia="zh-CN"/>
        </w:rPr>
        <w:t>.</w:t>
      </w:r>
      <w:r w:rsidR="005440C7" w:rsidRPr="00F9487C">
        <w:rPr>
          <w:rFonts w:eastAsia="等线" w:cs="Times New Roman" w:hint="eastAsia"/>
          <w:kern w:val="2"/>
          <w:szCs w:val="24"/>
          <w:lang w:eastAsia="zh-CN"/>
        </w:rPr>
        <w:t xml:space="preserve"> </w:t>
      </w:r>
      <w:bookmarkStart w:id="0" w:name="OLE_LINK17"/>
      <w:r w:rsidR="005440C7" w:rsidRPr="00F9487C">
        <w:rPr>
          <w:rFonts w:eastAsia="等线" w:cs="Times New Roman" w:hint="eastAsia"/>
          <w:kern w:val="2"/>
          <w:szCs w:val="24"/>
          <w:lang w:eastAsia="zh-CN"/>
        </w:rPr>
        <w:t>*</w:t>
      </w:r>
      <w:r w:rsidR="005440C7" w:rsidRPr="00F9487C">
        <w:t xml:space="preserve"> </w:t>
      </w:r>
      <w:bookmarkEnd w:id="0"/>
      <w:r w:rsidR="005440C7" w:rsidRPr="00F9487C">
        <w:t>Represents statistically significant differences (</w:t>
      </w:r>
      <w:r w:rsidR="005440C7" w:rsidRPr="00F9487C">
        <w:rPr>
          <w:i/>
          <w:iCs/>
        </w:rPr>
        <w:t xml:space="preserve">P </w:t>
      </w:r>
      <w:r w:rsidR="005440C7" w:rsidRPr="00F9487C">
        <w:t>&lt; 0.05).</w:t>
      </w:r>
      <w:r w:rsidR="005440C7" w:rsidRPr="001A3700">
        <w:t xml:space="preserve"> </w:t>
      </w:r>
    </w:p>
    <w:p w14:paraId="68261017" w14:textId="77489C70" w:rsidR="00890A7A" w:rsidRDefault="00890A7A" w:rsidP="00890A7A">
      <w:pPr>
        <w:rPr>
          <w:rFonts w:cs="Times New Roman"/>
          <w:szCs w:val="24"/>
        </w:rPr>
      </w:pPr>
    </w:p>
    <w:sectPr w:rsidR="00890A7A" w:rsidSect="00890A7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4EABA" w14:textId="77777777" w:rsidR="00201EBA" w:rsidRDefault="00201EBA" w:rsidP="00117666">
      <w:pPr>
        <w:spacing w:after="0"/>
      </w:pPr>
      <w:r>
        <w:separator/>
      </w:r>
    </w:p>
  </w:endnote>
  <w:endnote w:type="continuationSeparator" w:id="0">
    <w:p w14:paraId="6506CC89" w14:textId="77777777" w:rsidR="00201EBA" w:rsidRDefault="00201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55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55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55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55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55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55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9F23A" w14:textId="77777777" w:rsidR="00201EBA" w:rsidRDefault="00201EBA" w:rsidP="00117666">
      <w:pPr>
        <w:spacing w:after="0"/>
      </w:pPr>
      <w:r>
        <w:separator/>
      </w:r>
    </w:p>
  </w:footnote>
  <w:footnote w:type="continuationSeparator" w:id="0">
    <w:p w14:paraId="657D1333" w14:textId="77777777" w:rsidR="00201EBA" w:rsidRDefault="00201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55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55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1286334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95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95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5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95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18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8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19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9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27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6E7922F-A505-4DC6-9D2B-CA4D5C3C9CA7}"/>
    <w:docVar w:name="KY_MEDREF_VERSION" w:val="3"/>
  </w:docVars>
  <w:rsids>
    <w:rsidRoot w:val="00803D24"/>
    <w:rsid w:val="0001436A"/>
    <w:rsid w:val="0003328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8E9"/>
    <w:rsid w:val="00201EB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7322"/>
    <w:rsid w:val="00401590"/>
    <w:rsid w:val="00447801"/>
    <w:rsid w:val="00452E9C"/>
    <w:rsid w:val="004735C8"/>
    <w:rsid w:val="0047400D"/>
    <w:rsid w:val="00480F98"/>
    <w:rsid w:val="004961FF"/>
    <w:rsid w:val="004A05C2"/>
    <w:rsid w:val="004A7BAF"/>
    <w:rsid w:val="00502C9A"/>
    <w:rsid w:val="00517A89"/>
    <w:rsid w:val="005250F2"/>
    <w:rsid w:val="005440C7"/>
    <w:rsid w:val="00593EEA"/>
    <w:rsid w:val="005A5EEE"/>
    <w:rsid w:val="006375C7"/>
    <w:rsid w:val="00654E8F"/>
    <w:rsid w:val="00660D05"/>
    <w:rsid w:val="006820B1"/>
    <w:rsid w:val="006B7D14"/>
    <w:rsid w:val="006E443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0982"/>
    <w:rsid w:val="00885156"/>
    <w:rsid w:val="00890A7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E0F"/>
    <w:rsid w:val="00AB186B"/>
    <w:rsid w:val="00AB5EE2"/>
    <w:rsid w:val="00AB6715"/>
    <w:rsid w:val="00AF395F"/>
    <w:rsid w:val="00B1671E"/>
    <w:rsid w:val="00B25EB8"/>
    <w:rsid w:val="00B354E1"/>
    <w:rsid w:val="00B37F4D"/>
    <w:rsid w:val="00B53286"/>
    <w:rsid w:val="00C21C5F"/>
    <w:rsid w:val="00C52A7B"/>
    <w:rsid w:val="00C56BAF"/>
    <w:rsid w:val="00C679AA"/>
    <w:rsid w:val="00C75972"/>
    <w:rsid w:val="00CB55F2"/>
    <w:rsid w:val="00CC0A3A"/>
    <w:rsid w:val="00CD066B"/>
    <w:rsid w:val="00CE4FEE"/>
    <w:rsid w:val="00D21583"/>
    <w:rsid w:val="00DB47CA"/>
    <w:rsid w:val="00DB59C3"/>
    <w:rsid w:val="00DC259A"/>
    <w:rsid w:val="00DE23E8"/>
    <w:rsid w:val="00E52377"/>
    <w:rsid w:val="00E64E17"/>
    <w:rsid w:val="00E866C9"/>
    <w:rsid w:val="00EA3D3C"/>
    <w:rsid w:val="00F0330E"/>
    <w:rsid w:val="00F46900"/>
    <w:rsid w:val="00F61D89"/>
    <w:rsid w:val="00F91127"/>
    <w:rsid w:val="00F9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孟科</cp:lastModifiedBy>
  <cp:revision>2</cp:revision>
  <cp:lastPrinted>2013-10-03T12:51:00Z</cp:lastPrinted>
  <dcterms:created xsi:type="dcterms:W3CDTF">2025-09-24T11:51:00Z</dcterms:created>
  <dcterms:modified xsi:type="dcterms:W3CDTF">2025-09-2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